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D9F" w:rsidRPr="00EC71CB" w:rsidRDefault="001473D7" w:rsidP="00213697">
      <w:pPr>
        <w:outlineLvl w:val="0"/>
        <w:rPr>
          <w:rFonts w:ascii="Helvetica" w:hAnsi="Helvetica"/>
          <w:lang w:val="en-US"/>
        </w:rPr>
      </w:pPr>
      <w:r w:rsidRPr="0070775B">
        <w:rPr>
          <w:rFonts w:ascii="Helvetica" w:hAnsi="Helvetica"/>
          <w:b/>
          <w:lang w:val="en-US"/>
        </w:rPr>
        <w:t xml:space="preserve">Table </w:t>
      </w:r>
      <w:r w:rsidR="00F93D16">
        <w:rPr>
          <w:rFonts w:ascii="Helvetica" w:hAnsi="Helvetica"/>
          <w:b/>
          <w:lang w:val="en-US"/>
        </w:rPr>
        <w:t>S</w:t>
      </w:r>
      <w:r w:rsidR="00C17C29">
        <w:rPr>
          <w:rFonts w:ascii="Helvetica" w:hAnsi="Helvetica"/>
          <w:b/>
          <w:lang w:val="en-US"/>
        </w:rPr>
        <w:t>1</w:t>
      </w:r>
      <w:r w:rsidR="00BF3005">
        <w:rPr>
          <w:rFonts w:ascii="Helvetica" w:hAnsi="Helvetica"/>
          <w:b/>
          <w:lang w:val="en-US"/>
        </w:rPr>
        <w:t>a</w:t>
      </w:r>
      <w:r w:rsidRPr="0070775B">
        <w:rPr>
          <w:rFonts w:ascii="Helvetica" w:hAnsi="Helvetica"/>
          <w:b/>
          <w:lang w:val="en-US"/>
        </w:rPr>
        <w:t xml:space="preserve">. </w:t>
      </w:r>
      <w:proofErr w:type="spellStart"/>
      <w:r w:rsidR="00EC71CB">
        <w:rPr>
          <w:rFonts w:ascii="Helvetica" w:hAnsi="Helvetica"/>
          <w:lang w:val="en-US"/>
        </w:rPr>
        <w:t>Secretome</w:t>
      </w:r>
      <w:proofErr w:type="spellEnd"/>
      <w:r w:rsidR="007E3632" w:rsidRPr="00EC71CB">
        <w:rPr>
          <w:rFonts w:ascii="Helvetica" w:hAnsi="Helvetica"/>
          <w:lang w:val="en-US"/>
        </w:rPr>
        <w:t xml:space="preserve"> of </w:t>
      </w:r>
      <w:r w:rsidR="00E7018D" w:rsidRPr="00E7018D">
        <w:rPr>
          <w:rFonts w:ascii="Helvetica" w:hAnsi="Helvetica"/>
          <w:i/>
          <w:lang w:val="en-US"/>
        </w:rPr>
        <w:t>H</w:t>
      </w:r>
      <w:r w:rsidR="0070775B" w:rsidRPr="00E7018D">
        <w:rPr>
          <w:rFonts w:ascii="Helvetica" w:hAnsi="Helvetica"/>
          <w:i/>
          <w:lang w:val="en-US"/>
        </w:rPr>
        <w:t>ydra</w:t>
      </w:r>
      <w:r w:rsidR="0070775B" w:rsidRPr="00E7018D">
        <w:rPr>
          <w:rFonts w:ascii="Helvetica" w:hAnsi="Helvetica"/>
          <w:lang w:val="en-US"/>
        </w:rPr>
        <w:t xml:space="preserve"> </w:t>
      </w:r>
      <w:r w:rsidR="00EC71CB">
        <w:rPr>
          <w:rFonts w:ascii="Helvetica" w:hAnsi="Helvetica"/>
          <w:lang w:val="en-US"/>
        </w:rPr>
        <w:t>HL</w:t>
      </w:r>
      <w:r w:rsidR="0070775B" w:rsidRPr="00EC71CB">
        <w:rPr>
          <w:rFonts w:ascii="Helvetica" w:hAnsi="Helvetica"/>
          <w:lang w:val="en-US"/>
        </w:rPr>
        <w:t xml:space="preserve"> </w:t>
      </w:r>
      <w:r w:rsidR="001A6031" w:rsidRPr="00EC71CB">
        <w:rPr>
          <w:rFonts w:ascii="Helvetica" w:hAnsi="Helvetica"/>
          <w:lang w:val="en-US"/>
        </w:rPr>
        <w:t>HyWnt</w:t>
      </w:r>
      <w:r w:rsidR="00133D90" w:rsidRPr="00EC71CB">
        <w:rPr>
          <w:rFonts w:ascii="Helvetica" w:hAnsi="Helvetica"/>
          <w:lang w:val="en-US"/>
        </w:rPr>
        <w:t>3</w:t>
      </w:r>
      <w:r w:rsidR="001A6031" w:rsidRPr="00EC71CB">
        <w:rPr>
          <w:rFonts w:ascii="Helvetica" w:hAnsi="Helvetica"/>
          <w:lang w:val="en-US"/>
        </w:rPr>
        <w:t>(+) fraction</w:t>
      </w:r>
      <w:r w:rsidR="00EC71CB">
        <w:rPr>
          <w:rFonts w:ascii="Helvetica" w:hAnsi="Helvetica"/>
          <w:lang w:val="en-US"/>
        </w:rPr>
        <w:t>.</w:t>
      </w:r>
    </w:p>
    <w:p w:rsidR="00547EBB" w:rsidRPr="0070775B" w:rsidRDefault="00547EBB" w:rsidP="000728BB">
      <w:pPr>
        <w:jc w:val="center"/>
        <w:rPr>
          <w:rFonts w:ascii="Helvetica" w:hAnsi="Helvetica"/>
          <w:lang w:val="en-US"/>
        </w:rPr>
      </w:pPr>
    </w:p>
    <w:tbl>
      <w:tblPr>
        <w:tblW w:w="13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843"/>
        <w:gridCol w:w="6654"/>
        <w:gridCol w:w="898"/>
        <w:gridCol w:w="1033"/>
        <w:gridCol w:w="1070"/>
        <w:gridCol w:w="1070"/>
      </w:tblGrid>
      <w:tr w:rsidR="00E3220E" w:rsidRPr="00547EBB" w:rsidTr="00373236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bookmarkStart w:id="0" w:name="RANGE!A49:H49"/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.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ccession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6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 xml:space="preserve">Protein </w:t>
            </w: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descriptio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0E" w:rsidRDefault="00E3220E" w:rsidP="00262AD3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in</w:t>
            </w:r>
          </w:p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Sco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20E" w:rsidRDefault="000779CD" w:rsidP="00262AD3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eptide</w:t>
            </w:r>
          </w:p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m</w:t>
            </w: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tch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0E" w:rsidRDefault="00E3220E" w:rsidP="000728BB">
            <w:pPr>
              <w:jc w:val="center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stacin</w:t>
            </w:r>
            <w:proofErr w:type="spellEnd"/>
          </w:p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220E" w:rsidRDefault="00E3220E" w:rsidP="000728BB">
            <w:pPr>
              <w:jc w:val="center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Other</w:t>
            </w:r>
          </w:p>
          <w:p w:rsidR="00E3220E" w:rsidRDefault="00E3220E" w:rsidP="000728BB">
            <w:pPr>
              <w:jc w:val="center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ase</w:t>
            </w: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7727</w:t>
            </w:r>
          </w:p>
        </w:tc>
        <w:tc>
          <w:tcPr>
            <w:tcW w:w="6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Fibronectin type III domain-containing protein-lik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5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4560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ontactin-associated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protein-like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9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52611738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erox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PPOD1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ecurs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6737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eptidyl-prolyl cis-trans isomerase B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1499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Chitinase-3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17704</w:t>
            </w:r>
          </w:p>
        </w:tc>
        <w:tc>
          <w:tcPr>
            <w:tcW w:w="6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Collagen alpha-6(VI) chain-lik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8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32304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FC2AB7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Blastula protease 10-like</w:t>
            </w:r>
            <w:r w:rsidR="00FC2AB7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FC2AB7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FC2AB7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tacin</w:t>
            </w:r>
            <w:proofErr w:type="spellEnd"/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CC5CE0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1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(HAS-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0728BB" w:rsidRDefault="000728BB" w:rsidP="000728BB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E3220E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1507247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erox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ppod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13405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Chymotrypsin-like elastase family member 3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8283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Chitinase-3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52611740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PPOD2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erox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ecurs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19566</w:t>
            </w:r>
          </w:p>
        </w:tc>
        <w:tc>
          <w:tcPr>
            <w:tcW w:w="6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hitotriosidase-1-lik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7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1575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2D4654" w:rsidRDefault="002D4654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Z</w:t>
            </w:r>
            <w:r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inc metalloproteinase nas-4-like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</w:t>
            </w:r>
            <w:r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7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r w:rsidR="003327DC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7</w:t>
            </w:r>
            <w:r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3073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FC2AB7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-like metalloprotease toxin 5</w:t>
            </w:r>
            <w:r w:rsidR="00FC2AB7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2 (</w:t>
            </w:r>
            <w:r w:rsidR="00FC2AB7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2</w:t>
            </w:r>
            <w:r w:rsidR="00FC2AB7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0432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Hemicentin-2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isoform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2157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FF54C1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Zinc metalloproteinase nas-15-like</w:t>
            </w:r>
            <w:r w:rsidR="00FF54C1" w:rsidRP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/ Hydra </w:t>
            </w:r>
            <w:proofErr w:type="spellStart"/>
            <w:r w:rsid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9</w:t>
            </w:r>
            <w:r w:rsidR="00FF54C1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r w:rsidR="00FF54C1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9</w:t>
            </w:r>
            <w:r w:rsidR="00FF54C1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2901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 PRY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1914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Zinc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arboxypept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30260228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Matrix metalloproteinase-14-lik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ecurs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34415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arbonic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anhydr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7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30260307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3327DC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HMP-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7184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rotein disulfide-isomerase A3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D1E4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BD1E4E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1880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CC5CE0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CC5CE0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Zinc metalloproteinase nas-13-like</w:t>
            </w:r>
            <w:r w:rsidR="0095283E" w:rsidRPr="00CC5CE0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Hydra </w:t>
            </w:r>
            <w:proofErr w:type="spellStart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11 (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11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08094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 DD3-3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166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Neogen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4030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Uncharacterized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LOC1002005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lastRenderedPageBreak/>
              <w:t>2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580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FC2AB7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-like metalloprotease toxin 5</w:t>
            </w:r>
            <w:r w:rsidR="00FC2AB7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3</w:t>
            </w:r>
            <w:r w:rsid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(</w:t>
            </w:r>
            <w:r w:rsidR="00FC2AB7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3</w:t>
            </w:r>
            <w:r w:rsidR="00FC2AB7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26057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Antistas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03414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 DD3-3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1342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95283E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Zinc metalloproteinase nas-4-like</w:t>
            </w:r>
            <w:r w:rsidR="0095283E"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8 (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8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1180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Uncharacterized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LOC1002154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526117507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Kazal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-type serine protease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inihibitor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2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9061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95283E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Low </w:t>
            </w:r>
            <w:proofErr w:type="spellStart"/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choriolytic</w:t>
            </w:r>
            <w:proofErr w:type="spellEnd"/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enzyme-like</w:t>
            </w:r>
            <w:r w:rsidR="0095283E"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10 (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10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2635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lutathion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erox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3073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A55A9D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Protein </w:t>
            </w:r>
            <w:r w:rsidR="00BE24B3" w:rsidRP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S</w:t>
            </w:r>
            <w:r w:rsidRP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an-like</w:t>
            </w:r>
            <w:r w:rsidR="00A55A9D" w:rsidRP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4 (</w:t>
            </w:r>
            <w:r w:rsidR="00A55A9D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A55A9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4</w:t>
            </w:r>
            <w:r w:rsidR="00A55A9D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6633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95283E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Zinc metalloproteinase nas-6-like</w:t>
            </w:r>
            <w:r w:rsidR="0095283E"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6 (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6</w:t>
            </w:r>
            <w:r w:rsidR="0095283E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2406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Heme-binding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77685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Ferrit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heavy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ha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32488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Uncharacterized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LOC1002134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1594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lpha-L-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fucos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-like isoform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6480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Epididymal secretory protein E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3077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Carboxypeptidase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B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0679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robable G-protein coupled receptor 1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2454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Uncharacterized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</w:t>
            </w:r>
            <w:proofErr w:type="spellEnd"/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 xml:space="preserve"> LOC1002057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449686976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rotein disulfide-isomerase A6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22112548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95283E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Protein </w:t>
            </w:r>
            <w:r w:rsidR="00BE24B3"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S</w:t>
            </w:r>
            <w:r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an-like</w:t>
            </w:r>
            <w:r w:rsidR="0013740B" w:rsidRPr="0095283E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/ </w:t>
            </w:r>
            <w:r w:rsidR="0013740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13740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13740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5 (</w:t>
            </w:r>
            <w:r w:rsidR="0013740B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13740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5</w:t>
            </w:r>
            <w:r w:rsidR="0013740B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27729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Protein DD3-3-like, parti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B66196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225443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Thrombos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pondin type-1 domain-containing </w:t>
            </w: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rotein 7A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0728B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828196752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Probable G-protein coupled receptor 112 isoform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E3220E" w:rsidRPr="00547EBB" w:rsidTr="0037323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  <w:r w:rsidR="00B66196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gi|526117631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333654">
            <w:pP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Cysteine-</w:t>
            </w: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rich BMP regulator 2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20E" w:rsidRPr="00547EBB" w:rsidRDefault="00E3220E" w:rsidP="00262AD3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220E" w:rsidRPr="00547EBB" w:rsidRDefault="00E3220E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CC11F0" w:rsidRDefault="00CC11F0">
      <w:pPr>
        <w:rPr>
          <w:rFonts w:ascii="Helvetica" w:hAnsi="Helvetica"/>
          <w:sz w:val="22"/>
          <w:szCs w:val="22"/>
        </w:rPr>
      </w:pPr>
    </w:p>
    <w:p w:rsidR="00D628E5" w:rsidRPr="00AC49F3" w:rsidRDefault="00AC49F3" w:rsidP="00200B80">
      <w:pPr>
        <w:rPr>
          <w:rFonts w:ascii="Helvetica" w:hAnsi="Helvetica"/>
          <w:sz w:val="22"/>
          <w:szCs w:val="22"/>
          <w:lang w:val="en-US"/>
        </w:rPr>
      </w:pPr>
      <w:r w:rsidRPr="00AC49F3">
        <w:rPr>
          <w:rFonts w:ascii="Helvetica" w:hAnsi="Helvetica"/>
          <w:sz w:val="22"/>
          <w:szCs w:val="22"/>
          <w:lang w:val="en-US"/>
        </w:rPr>
        <w:t xml:space="preserve">Unique protein hits resulting from the Orbitrap mass spectrometry analysis are listed in descending order according to their MASCOT protein score. </w:t>
      </w:r>
      <w:r w:rsidR="00A15411">
        <w:rPr>
          <w:rFonts w:ascii="Helvetica" w:hAnsi="Helvetica"/>
          <w:sz w:val="22"/>
          <w:szCs w:val="22"/>
          <w:lang w:val="en-US"/>
        </w:rPr>
        <w:t xml:space="preserve">The table comprises proteins </w:t>
      </w:r>
      <w:r w:rsidR="000D10E2">
        <w:rPr>
          <w:rFonts w:ascii="Helvetica" w:hAnsi="Helvetica"/>
          <w:sz w:val="22"/>
          <w:szCs w:val="22"/>
          <w:lang w:val="en-US"/>
        </w:rPr>
        <w:t>selected for having</w:t>
      </w:r>
      <w:r w:rsidR="00A15411">
        <w:rPr>
          <w:rFonts w:ascii="Helvetica" w:hAnsi="Helvetica"/>
          <w:sz w:val="22"/>
          <w:szCs w:val="22"/>
          <w:lang w:val="en-US"/>
        </w:rPr>
        <w:t xml:space="preserve"> a leader peptide. The complete list of protein hits </w:t>
      </w:r>
      <w:r w:rsidR="000D10E2">
        <w:rPr>
          <w:rFonts w:ascii="Helvetica" w:hAnsi="Helvetica"/>
          <w:sz w:val="22"/>
          <w:szCs w:val="22"/>
          <w:lang w:val="en-US"/>
        </w:rPr>
        <w:t xml:space="preserve">for the </w:t>
      </w:r>
      <w:r w:rsidR="008E50AC">
        <w:rPr>
          <w:rFonts w:ascii="Helvetica" w:hAnsi="Helvetica"/>
          <w:lang w:val="en-US"/>
        </w:rPr>
        <w:t>HL</w:t>
      </w:r>
      <w:r w:rsidR="008E50AC" w:rsidRPr="00EC71CB">
        <w:rPr>
          <w:rFonts w:ascii="Helvetica" w:hAnsi="Helvetica"/>
          <w:lang w:val="en-US"/>
        </w:rPr>
        <w:t xml:space="preserve"> HyWnt3(+) </w:t>
      </w:r>
      <w:r w:rsidR="000D10E2">
        <w:rPr>
          <w:rFonts w:ascii="Helvetica" w:hAnsi="Helvetica"/>
          <w:sz w:val="22"/>
          <w:szCs w:val="22"/>
          <w:lang w:val="en-US"/>
        </w:rPr>
        <w:t>is given in T</w:t>
      </w:r>
      <w:r w:rsidR="00A15411">
        <w:rPr>
          <w:rFonts w:ascii="Helvetica" w:hAnsi="Helvetica"/>
          <w:sz w:val="22"/>
          <w:szCs w:val="22"/>
          <w:lang w:val="en-US"/>
        </w:rPr>
        <w:t xml:space="preserve">able </w:t>
      </w:r>
      <w:r w:rsidR="00E83242">
        <w:rPr>
          <w:rFonts w:ascii="Helvetica" w:hAnsi="Helvetica"/>
          <w:sz w:val="22"/>
          <w:szCs w:val="22"/>
          <w:lang w:val="en-US"/>
        </w:rPr>
        <w:t>S</w:t>
      </w:r>
      <w:r w:rsidR="008E50AC">
        <w:rPr>
          <w:rFonts w:ascii="Helvetica" w:hAnsi="Helvetica"/>
          <w:sz w:val="22"/>
          <w:szCs w:val="22"/>
          <w:lang w:val="en-US"/>
        </w:rPr>
        <w:t>2</w:t>
      </w:r>
      <w:r w:rsidR="00A15411">
        <w:rPr>
          <w:rFonts w:ascii="Helvetica" w:hAnsi="Helvetica"/>
          <w:sz w:val="22"/>
          <w:szCs w:val="22"/>
          <w:lang w:val="en-US"/>
        </w:rPr>
        <w:t>.</w:t>
      </w:r>
    </w:p>
    <w:p w:rsidR="00D628E5" w:rsidRPr="00AC49F3" w:rsidRDefault="00D628E5">
      <w:pPr>
        <w:rPr>
          <w:rFonts w:ascii="Helvetica" w:hAnsi="Helvetica"/>
          <w:sz w:val="22"/>
          <w:szCs w:val="22"/>
          <w:lang w:val="en-US"/>
        </w:rPr>
      </w:pPr>
    </w:p>
    <w:p w:rsidR="00B66196" w:rsidRDefault="00B66196" w:rsidP="00C17C29">
      <w:pPr>
        <w:outlineLvl w:val="0"/>
        <w:rPr>
          <w:rFonts w:ascii="Helvetica" w:hAnsi="Helvetica"/>
          <w:b/>
          <w:lang w:val="en-US"/>
        </w:rPr>
      </w:pPr>
    </w:p>
    <w:p w:rsidR="00C17C29" w:rsidRPr="00EC71CB" w:rsidRDefault="00C17C29" w:rsidP="00C17C29">
      <w:pPr>
        <w:outlineLvl w:val="0"/>
        <w:rPr>
          <w:rFonts w:ascii="Helvetica" w:hAnsi="Helvetica"/>
          <w:lang w:val="en-US"/>
        </w:rPr>
      </w:pPr>
      <w:r w:rsidRPr="0070775B">
        <w:rPr>
          <w:rFonts w:ascii="Helvetica" w:hAnsi="Helvetica"/>
          <w:b/>
          <w:lang w:val="en-US"/>
        </w:rPr>
        <w:lastRenderedPageBreak/>
        <w:t xml:space="preserve">Table </w:t>
      </w:r>
      <w:r w:rsidR="00F93D16">
        <w:rPr>
          <w:rFonts w:ascii="Helvetica" w:hAnsi="Helvetica"/>
          <w:b/>
          <w:lang w:val="en-US"/>
        </w:rPr>
        <w:t>S</w:t>
      </w:r>
      <w:r w:rsidR="00E83242">
        <w:rPr>
          <w:rFonts w:ascii="Helvetica" w:hAnsi="Helvetica"/>
          <w:b/>
          <w:lang w:val="en-US"/>
        </w:rPr>
        <w:t>1b</w:t>
      </w:r>
      <w:r w:rsidRPr="0070775B">
        <w:rPr>
          <w:rFonts w:ascii="Helvetica" w:hAnsi="Helvetica"/>
          <w:b/>
          <w:lang w:val="en-US"/>
        </w:rPr>
        <w:t xml:space="preserve">. </w:t>
      </w:r>
      <w:proofErr w:type="spellStart"/>
      <w:r w:rsidR="00EC71CB">
        <w:rPr>
          <w:rFonts w:ascii="Helvetica" w:hAnsi="Helvetica"/>
          <w:lang w:val="en-US"/>
        </w:rPr>
        <w:t>Secretome</w:t>
      </w:r>
      <w:proofErr w:type="spellEnd"/>
      <w:r w:rsidR="00EC71CB" w:rsidRPr="00EC71CB">
        <w:rPr>
          <w:rFonts w:ascii="Helvetica" w:hAnsi="Helvetica"/>
          <w:lang w:val="en-US"/>
        </w:rPr>
        <w:t xml:space="preserve"> of </w:t>
      </w:r>
      <w:r w:rsidR="00E7018D" w:rsidRPr="00E7018D">
        <w:rPr>
          <w:rFonts w:ascii="Helvetica" w:hAnsi="Helvetica"/>
          <w:i/>
          <w:lang w:val="en-US"/>
        </w:rPr>
        <w:t>H</w:t>
      </w:r>
      <w:r w:rsidR="00EC71CB" w:rsidRPr="00E7018D">
        <w:rPr>
          <w:rFonts w:ascii="Helvetica" w:hAnsi="Helvetica"/>
          <w:i/>
          <w:lang w:val="en-US"/>
        </w:rPr>
        <w:t>ydra</w:t>
      </w:r>
      <w:r w:rsidR="00EC71CB" w:rsidRPr="00EC71CB">
        <w:rPr>
          <w:rFonts w:ascii="Helvetica" w:hAnsi="Helvetica"/>
          <w:i/>
          <w:lang w:val="en-US"/>
        </w:rPr>
        <w:t xml:space="preserve"> </w:t>
      </w:r>
      <w:r w:rsidR="00EC71CB">
        <w:rPr>
          <w:rFonts w:ascii="Helvetica" w:hAnsi="Helvetica"/>
          <w:lang w:val="en-US"/>
        </w:rPr>
        <w:t>HL</w:t>
      </w:r>
      <w:r w:rsidR="00EC71CB" w:rsidRPr="00EC71CB">
        <w:rPr>
          <w:rFonts w:ascii="Helvetica" w:hAnsi="Helvetica"/>
          <w:lang w:val="en-US"/>
        </w:rPr>
        <w:t xml:space="preserve"> </w:t>
      </w:r>
      <w:r w:rsidR="001A6031" w:rsidRPr="00EC71CB">
        <w:rPr>
          <w:rFonts w:ascii="Helvetica" w:hAnsi="Helvetica"/>
          <w:lang w:val="en-US"/>
        </w:rPr>
        <w:t>HyWnt3(-) fraction</w:t>
      </w:r>
      <w:r w:rsidRPr="00EC71CB">
        <w:rPr>
          <w:rFonts w:ascii="Helvetica" w:hAnsi="Helvetica"/>
          <w:lang w:val="en-US"/>
        </w:rPr>
        <w:t>.</w:t>
      </w:r>
    </w:p>
    <w:p w:rsidR="00D628E5" w:rsidRPr="00C17C29" w:rsidRDefault="00D628E5">
      <w:pPr>
        <w:rPr>
          <w:rFonts w:ascii="Helvetica" w:hAnsi="Helvetica"/>
          <w:sz w:val="22"/>
          <w:szCs w:val="22"/>
          <w:lang w:val="en-US"/>
        </w:rPr>
      </w:pPr>
    </w:p>
    <w:p w:rsidR="00C17C29" w:rsidRPr="00C17C29" w:rsidRDefault="00C17C29">
      <w:pPr>
        <w:rPr>
          <w:rFonts w:ascii="Helvetica" w:hAnsi="Helvetica"/>
          <w:sz w:val="22"/>
          <w:szCs w:val="22"/>
          <w:lang w:val="en-US"/>
        </w:rPr>
      </w:pP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1773"/>
        <w:gridCol w:w="7655"/>
        <w:gridCol w:w="898"/>
        <w:gridCol w:w="1033"/>
        <w:gridCol w:w="1070"/>
        <w:gridCol w:w="1070"/>
      </w:tblGrid>
      <w:tr w:rsidR="00D628E5" w:rsidTr="00373236">
        <w:trPr>
          <w:trHeight w:val="260"/>
        </w:trPr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8E5" w:rsidRPr="00547EBB" w:rsidRDefault="00D628E5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8E5" w:rsidRPr="00547EBB" w:rsidRDefault="00D628E5" w:rsidP="001E20F8">
            <w:pPr>
              <w:jc w:val="center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ccession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8E5" w:rsidRPr="00547EBB" w:rsidRDefault="00D628E5" w:rsidP="001E20F8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 xml:space="preserve">Protein </w:t>
            </w:r>
            <w:proofErr w:type="spellStart"/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description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8E5" w:rsidRDefault="00D628E5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in</w:t>
            </w:r>
          </w:p>
          <w:p w:rsidR="00D628E5" w:rsidRPr="00547EBB" w:rsidRDefault="00D628E5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Sco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8E5" w:rsidRDefault="000779CD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eptide</w:t>
            </w:r>
          </w:p>
          <w:p w:rsidR="00D628E5" w:rsidRPr="00547EBB" w:rsidRDefault="00D628E5" w:rsidP="005549FE">
            <w:pPr>
              <w:jc w:val="right"/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m</w:t>
            </w:r>
            <w:r w:rsidRPr="00547EBB"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tch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28E5" w:rsidRDefault="00D628E5" w:rsidP="00D628E5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Astacin</w:t>
            </w:r>
            <w:proofErr w:type="spellEnd"/>
          </w:p>
          <w:p w:rsidR="00D628E5" w:rsidRPr="00547EBB" w:rsidRDefault="00D628E5" w:rsidP="00D628E5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28E5" w:rsidRDefault="00D628E5" w:rsidP="00D628E5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Other</w:t>
            </w:r>
          </w:p>
          <w:p w:rsidR="00D628E5" w:rsidRDefault="00D628E5" w:rsidP="00D628E5">
            <w:pP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2"/>
                <w:szCs w:val="22"/>
                <w:lang w:eastAsia="de-DE"/>
              </w:rPr>
              <w:t>Protease</w:t>
            </w: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8642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0198704, partia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26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718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te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disulfide-isomerase A3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77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Fibronect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ype III domain-containing protein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015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bable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rotein disulfide-isomerase A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73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eptidyl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prolyl cis-trans isomerase B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32017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78 </w:t>
            </w:r>
            <w:proofErr w:type="spellStart"/>
            <w:r w:rsidR="0019701F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kda</w:t>
            </w:r>
            <w:proofErr w:type="spellEnd"/>
            <w:r w:rsidR="0019701F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glucose-regulated protein-like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E3220E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1462719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hrombospondin type 1 repeat-containing protein 2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E3220E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E3220E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1340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Chymotrypsin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e elastase family member 3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70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Acidic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mammalia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hitin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5261175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Four-domain proteases inhibitor-like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177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Collage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alpha-6(VI) chain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20687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te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disulfide-isomerase A4-like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69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te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disulfide-isomerase A6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026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eroxiredoxin-4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905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Chymotrypsin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e elastase family member 3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149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Chitinase-3-like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15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9679DF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9679DF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Zinc metalloproteinase nas-15-like</w:t>
            </w:r>
            <w:r w:rsidR="009679DF" w:rsidRPr="009679DF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/ </w:t>
            </w:r>
            <w:r w:rsidR="009679DF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9679DF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9679DF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9 (</w:t>
            </w:r>
            <w:r w:rsidR="009679DF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9679DF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9</w:t>
            </w:r>
            <w:r w:rsidR="009679DF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93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bable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rotein disulfide-isomerase A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344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arbonic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anhydr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7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324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02134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40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02005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185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Dolichyl-diphosphooligosaccharid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-protein glycosyltransferase subunit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254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Thrombospond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ype-1 domain-containing protein 7A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590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Aci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eram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191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Zinc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arboxypept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lastRenderedPageBreak/>
              <w:t>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186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hospholipase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B-like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2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90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tein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Y1-lik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241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Beta-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lucuron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68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Lysosomal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aspartic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159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Alpha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-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fucosidase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e isoform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135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58457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76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Lysosomal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alpha-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mannos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440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Endochitin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1-like 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isoform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783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Bandapor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e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(pore forming toxin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60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Antistas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e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16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Neogen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receptor</w:t>
            </w:r>
            <w:proofErr w:type="spellEnd"/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0908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atheps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L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63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E62B8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Zinc metalloproteinase nas-6-like</w:t>
            </w:r>
            <w:r w:rsidR="00E62B88"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/ </w:t>
            </w:r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6 (</w:t>
            </w:r>
            <w:r w:rsidR="00E62B88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6</w:t>
            </w:r>
            <w:r w:rsidR="00E62B88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52611740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PPOD2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erox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-like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ecurs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70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Zinc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metalloprotein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nas-14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40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Heme-binding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52611750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Kazal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-type serine protease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nihibitor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2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323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9679DF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9679DF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Blastula protease 10-like</w:t>
            </w:r>
            <w:r w:rsidR="005B32CD" w:rsidRPr="009679DF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/ </w:t>
            </w:r>
            <w:r w:rsidR="005B32CD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5B32CD"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</w:t>
            </w:r>
            <w:r w:rsidR="005B32C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tacin</w:t>
            </w:r>
            <w:proofErr w:type="spellEnd"/>
            <w:r w:rsidR="005B32CD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1 (</w:t>
            </w:r>
            <w:r w:rsidR="005B32CD" w:rsidRPr="009679DF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HAS-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A17DC2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150724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erox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ppod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703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Dipeptidyl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eptid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FF0000"/>
                <w:sz w:val="22"/>
                <w:szCs w:val="22"/>
                <w:lang w:eastAsia="de-DE"/>
              </w:rPr>
              <w:sym w:font="Wingdings 2" w:char="F025"/>
            </w: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307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A17DC2" w:rsidRDefault="00A17DC2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Pr="00FC2AB7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-like metalloprotease toxin 5 / 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2 (</w:t>
            </w:r>
            <w:r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2</w:t>
            </w:r>
            <w:r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702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robable inactive purple acid phosphatase 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653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Contact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-associated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protein-like 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5261174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Kazal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-type serine protease </w:t>
            </w: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nihibitor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3 precurs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67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Calsequestrin-2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08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Endochitinase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4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822BB0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1E20F8"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5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18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Multiple inositol </w:t>
            </w:r>
            <w:r w:rsidR="00822BB0"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polyphosphate phosphatase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B0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2BB0" w:rsidRPr="00547EBB" w:rsidRDefault="00822BB0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213697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71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Golgi-associated plant pathogenesis-related protein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213697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213697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213697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043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Hemicentin</w:t>
            </w:r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-2-like </w:t>
            </w:r>
            <w:proofErr w:type="spellStart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isoform</w:t>
            </w:r>
            <w:proofErr w:type="spellEnd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X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547EBB" w:rsidTr="000728BB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822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E62B8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Zinc metalloproteinase nas-13-like</w:t>
            </w:r>
            <w:r w:rsidR="00E62B88"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bookmarkStart w:id="1" w:name="_GoBack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lastRenderedPageBreak/>
              <w:t>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132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02141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213697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121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MAM and LDL-receptor class A domain-containing protein 1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EA0D99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213697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213697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213697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4496793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Uncharacterized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protein</w:t>
            </w:r>
            <w:proofErr w:type="spellEnd"/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LOC1001979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EA0D99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547EBB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2211246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Endoplasmin</w:t>
            </w:r>
            <w:proofErr w:type="spellEnd"/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-like</w:t>
            </w:r>
            <w:r w:rsidR="00213697"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EA0D99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213697" w:rsidRPr="00547EBB" w:rsidTr="00373236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822BB0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19580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E62B88" w:rsidRDefault="0019701F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Astacin</w:t>
            </w:r>
            <w:proofErr w:type="spellEnd"/>
            <w:r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-like metalloprotease toxin 5</w:t>
            </w:r>
            <w:r w:rsidR="00E62B88" w:rsidRPr="00E62B8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/ </w:t>
            </w:r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Hydra </w:t>
            </w:r>
            <w:proofErr w:type="spellStart"/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Astacin</w:t>
            </w:r>
            <w:proofErr w:type="spellEnd"/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 xml:space="preserve"> 3 (</w:t>
            </w:r>
            <w:r w:rsidR="00E62B88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HAS-</w:t>
            </w:r>
            <w:r w:rsidR="00E62B88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3</w:t>
            </w:r>
            <w:r w:rsidR="00E62B88" w:rsidRPr="002D4654"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213697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697" w:rsidRPr="001E20F8" w:rsidRDefault="00EA0D99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0728BB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  <w:r w:rsidRPr="000728BB">
              <w:rPr>
                <w:rFonts w:ascii="Helvetica" w:eastAsia="Times New Roman" w:hAnsi="Helvetica" w:cs="Calibri"/>
                <w:b/>
                <w:color w:val="92D050"/>
                <w:sz w:val="22"/>
                <w:szCs w:val="22"/>
                <w:lang w:eastAsia="de-DE"/>
              </w:rPr>
              <w:sym w:font="Wingdings 2" w:char="F025"/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697" w:rsidRPr="00547EBB" w:rsidRDefault="00213697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0779CD" w:rsidRPr="00213697" w:rsidTr="000779CD">
        <w:trPr>
          <w:trHeight w:val="30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9CD" w:rsidRPr="001E20F8" w:rsidRDefault="000779CD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9CD" w:rsidRPr="001E20F8" w:rsidRDefault="000779CD" w:rsidP="001E20F8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gi|8282313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9CD" w:rsidRPr="001E20F8" w:rsidRDefault="000779CD" w:rsidP="001E20F8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ransmembrane 9 superfamily member 2-lik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9CD" w:rsidRPr="001E20F8" w:rsidRDefault="000779CD" w:rsidP="005549FE">
            <w:pPr>
              <w:jc w:val="right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E20F8">
              <w:rPr>
                <w:rFonts w:ascii="Helvetica" w:hAnsi="Helvetica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9CD" w:rsidRPr="001E20F8" w:rsidRDefault="000779CD" w:rsidP="005549FE">
            <w:pPr>
              <w:jc w:val="right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9CD" w:rsidRPr="00213697" w:rsidRDefault="000779CD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79CD" w:rsidRPr="00213697" w:rsidRDefault="000779CD" w:rsidP="000728BB">
            <w:pPr>
              <w:jc w:val="center"/>
              <w:rPr>
                <w:rFonts w:ascii="Helvetica" w:eastAsia="Times New Roman" w:hAnsi="Helvetica" w:cs="Calibri"/>
                <w:color w:val="000000"/>
                <w:sz w:val="22"/>
                <w:szCs w:val="22"/>
                <w:lang w:val="en-US" w:eastAsia="de-DE"/>
              </w:rPr>
            </w:pPr>
          </w:p>
        </w:tc>
      </w:tr>
      <w:bookmarkEnd w:id="1"/>
    </w:tbl>
    <w:p w:rsidR="00D628E5" w:rsidRDefault="00D628E5">
      <w:pPr>
        <w:rPr>
          <w:rFonts w:ascii="Helvetica" w:hAnsi="Helvetica"/>
          <w:sz w:val="22"/>
          <w:szCs w:val="22"/>
          <w:lang w:val="en-US"/>
        </w:rPr>
      </w:pPr>
    </w:p>
    <w:p w:rsidR="008E50AC" w:rsidRPr="00AC49F3" w:rsidRDefault="00C476F5" w:rsidP="008E50AC">
      <w:pPr>
        <w:rPr>
          <w:rFonts w:ascii="Helvetica" w:hAnsi="Helvetica"/>
          <w:sz w:val="22"/>
          <w:szCs w:val="22"/>
          <w:lang w:val="en-US"/>
        </w:rPr>
      </w:pPr>
      <w:r w:rsidRPr="00AC49F3">
        <w:rPr>
          <w:rFonts w:ascii="Helvetica" w:hAnsi="Helvetica"/>
          <w:sz w:val="22"/>
          <w:szCs w:val="22"/>
          <w:lang w:val="en-US"/>
        </w:rPr>
        <w:t xml:space="preserve">Unique protein hits resulting from the Orbitrap mass spectrometry analysis are listed in descending order according to their MASCOT protein score. </w:t>
      </w:r>
      <w:r>
        <w:rPr>
          <w:rFonts w:ascii="Helvetica" w:hAnsi="Helvetica"/>
          <w:sz w:val="22"/>
          <w:szCs w:val="22"/>
          <w:lang w:val="en-US"/>
        </w:rPr>
        <w:t xml:space="preserve">The table comprises proteins selected for having a leader peptide. The complete list of protein hits for </w:t>
      </w:r>
      <w:r w:rsidR="008E50AC">
        <w:rPr>
          <w:rFonts w:ascii="Helvetica" w:hAnsi="Helvetica"/>
          <w:sz w:val="22"/>
          <w:szCs w:val="22"/>
          <w:lang w:val="en-US"/>
        </w:rPr>
        <w:t xml:space="preserve">the </w:t>
      </w:r>
      <w:r w:rsidR="008E50AC">
        <w:rPr>
          <w:rFonts w:ascii="Helvetica" w:hAnsi="Helvetica"/>
          <w:lang w:val="en-US"/>
        </w:rPr>
        <w:t>HL</w:t>
      </w:r>
      <w:r w:rsidR="008E50AC" w:rsidRPr="00EC71CB">
        <w:rPr>
          <w:rFonts w:ascii="Helvetica" w:hAnsi="Helvetica"/>
          <w:lang w:val="en-US"/>
        </w:rPr>
        <w:t xml:space="preserve"> HyWnt3(</w:t>
      </w:r>
      <w:r w:rsidR="008E50AC">
        <w:rPr>
          <w:rFonts w:ascii="Helvetica" w:hAnsi="Helvetica"/>
          <w:lang w:val="en-US"/>
        </w:rPr>
        <w:t>-</w:t>
      </w:r>
      <w:r w:rsidR="008E50AC" w:rsidRPr="00EC71CB">
        <w:rPr>
          <w:rFonts w:ascii="Helvetica" w:hAnsi="Helvetica"/>
          <w:lang w:val="en-US"/>
        </w:rPr>
        <w:t xml:space="preserve">) </w:t>
      </w:r>
      <w:r w:rsidR="008E50AC">
        <w:rPr>
          <w:rFonts w:ascii="Helvetica" w:hAnsi="Helvetica"/>
          <w:sz w:val="22"/>
          <w:szCs w:val="22"/>
          <w:lang w:val="en-US"/>
        </w:rPr>
        <w:t xml:space="preserve">is given in Table </w:t>
      </w:r>
      <w:r w:rsidR="00E83242">
        <w:rPr>
          <w:rFonts w:ascii="Helvetica" w:hAnsi="Helvetica"/>
          <w:sz w:val="22"/>
          <w:szCs w:val="22"/>
          <w:lang w:val="en-US"/>
        </w:rPr>
        <w:t>S</w:t>
      </w:r>
      <w:r w:rsidR="008E50AC">
        <w:rPr>
          <w:rFonts w:ascii="Helvetica" w:hAnsi="Helvetica"/>
          <w:sz w:val="22"/>
          <w:szCs w:val="22"/>
          <w:lang w:val="en-US"/>
        </w:rPr>
        <w:t>2.</w:t>
      </w:r>
    </w:p>
    <w:p w:rsidR="008E50AC" w:rsidRPr="00AC49F3" w:rsidRDefault="008E50AC" w:rsidP="008E50AC">
      <w:pPr>
        <w:rPr>
          <w:rFonts w:ascii="Helvetica" w:hAnsi="Helvetica"/>
          <w:sz w:val="22"/>
          <w:szCs w:val="22"/>
          <w:lang w:val="en-US"/>
        </w:rPr>
      </w:pPr>
    </w:p>
    <w:p w:rsidR="009C18A5" w:rsidRDefault="009C18A5">
      <w:pPr>
        <w:rPr>
          <w:rFonts w:ascii="Helvetica" w:hAnsi="Helvetica"/>
          <w:sz w:val="22"/>
          <w:szCs w:val="22"/>
          <w:lang w:val="en-US"/>
        </w:rPr>
      </w:pPr>
    </w:p>
    <w:p w:rsidR="009C18A5" w:rsidRPr="00213697" w:rsidRDefault="009C18A5">
      <w:pPr>
        <w:rPr>
          <w:rFonts w:ascii="Helvetica" w:hAnsi="Helvetica"/>
          <w:sz w:val="22"/>
          <w:szCs w:val="22"/>
          <w:lang w:val="en-US"/>
        </w:rPr>
      </w:pPr>
    </w:p>
    <w:sectPr w:rsidR="009C18A5" w:rsidRPr="00213697" w:rsidSect="00CC11F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F0"/>
    <w:rsid w:val="000032E0"/>
    <w:rsid w:val="00015B46"/>
    <w:rsid w:val="00015D6A"/>
    <w:rsid w:val="0002508C"/>
    <w:rsid w:val="0003373C"/>
    <w:rsid w:val="00056D9F"/>
    <w:rsid w:val="0006217F"/>
    <w:rsid w:val="00064193"/>
    <w:rsid w:val="00066BCC"/>
    <w:rsid w:val="000728BB"/>
    <w:rsid w:val="000779CD"/>
    <w:rsid w:val="00080A30"/>
    <w:rsid w:val="00084591"/>
    <w:rsid w:val="000868A1"/>
    <w:rsid w:val="000926C5"/>
    <w:rsid w:val="0009298C"/>
    <w:rsid w:val="000A22FF"/>
    <w:rsid w:val="000A77B8"/>
    <w:rsid w:val="000B569A"/>
    <w:rsid w:val="000C38CD"/>
    <w:rsid w:val="000C6C3F"/>
    <w:rsid w:val="000D10E2"/>
    <w:rsid w:val="000D4519"/>
    <w:rsid w:val="000D4CBE"/>
    <w:rsid w:val="000D502E"/>
    <w:rsid w:val="000E0FA3"/>
    <w:rsid w:val="000E2E64"/>
    <w:rsid w:val="000E5101"/>
    <w:rsid w:val="000F241D"/>
    <w:rsid w:val="00102CEC"/>
    <w:rsid w:val="00105B95"/>
    <w:rsid w:val="0010651E"/>
    <w:rsid w:val="001146CD"/>
    <w:rsid w:val="00116740"/>
    <w:rsid w:val="00124014"/>
    <w:rsid w:val="00133D90"/>
    <w:rsid w:val="0013515B"/>
    <w:rsid w:val="0013740B"/>
    <w:rsid w:val="001374D5"/>
    <w:rsid w:val="00144D3A"/>
    <w:rsid w:val="001451F8"/>
    <w:rsid w:val="001473D7"/>
    <w:rsid w:val="0015282F"/>
    <w:rsid w:val="001555D3"/>
    <w:rsid w:val="00162115"/>
    <w:rsid w:val="001671A7"/>
    <w:rsid w:val="001762A6"/>
    <w:rsid w:val="00180DC3"/>
    <w:rsid w:val="00186EBE"/>
    <w:rsid w:val="00187A08"/>
    <w:rsid w:val="00187EB5"/>
    <w:rsid w:val="0019701F"/>
    <w:rsid w:val="001A6031"/>
    <w:rsid w:val="001B1382"/>
    <w:rsid w:val="001B44DD"/>
    <w:rsid w:val="001B53B1"/>
    <w:rsid w:val="001C2E2F"/>
    <w:rsid w:val="001C48E0"/>
    <w:rsid w:val="001C5886"/>
    <w:rsid w:val="001D2D39"/>
    <w:rsid w:val="001D5D1F"/>
    <w:rsid w:val="001D6302"/>
    <w:rsid w:val="001E20F8"/>
    <w:rsid w:val="001E276D"/>
    <w:rsid w:val="001E3359"/>
    <w:rsid w:val="001E6464"/>
    <w:rsid w:val="001F2FCE"/>
    <w:rsid w:val="001F7B1F"/>
    <w:rsid w:val="001F7B9C"/>
    <w:rsid w:val="00200B80"/>
    <w:rsid w:val="00204C6E"/>
    <w:rsid w:val="0020598B"/>
    <w:rsid w:val="00205ED6"/>
    <w:rsid w:val="00212219"/>
    <w:rsid w:val="00213697"/>
    <w:rsid w:val="00213BD0"/>
    <w:rsid w:val="00215298"/>
    <w:rsid w:val="00217006"/>
    <w:rsid w:val="002178E2"/>
    <w:rsid w:val="00223B9B"/>
    <w:rsid w:val="00234B6E"/>
    <w:rsid w:val="002411AE"/>
    <w:rsid w:val="00245561"/>
    <w:rsid w:val="0025082D"/>
    <w:rsid w:val="0025732E"/>
    <w:rsid w:val="002617B0"/>
    <w:rsid w:val="00261946"/>
    <w:rsid w:val="00261A3E"/>
    <w:rsid w:val="002628DC"/>
    <w:rsid w:val="00262AD3"/>
    <w:rsid w:val="00271C04"/>
    <w:rsid w:val="0028375B"/>
    <w:rsid w:val="00287D4C"/>
    <w:rsid w:val="0029131C"/>
    <w:rsid w:val="00292CD8"/>
    <w:rsid w:val="002A3243"/>
    <w:rsid w:val="002A5955"/>
    <w:rsid w:val="002B5C9A"/>
    <w:rsid w:val="002C1AF1"/>
    <w:rsid w:val="002C1C42"/>
    <w:rsid w:val="002D1F37"/>
    <w:rsid w:val="002D371A"/>
    <w:rsid w:val="002D4654"/>
    <w:rsid w:val="002E25AF"/>
    <w:rsid w:val="002E368C"/>
    <w:rsid w:val="002F29A5"/>
    <w:rsid w:val="00302962"/>
    <w:rsid w:val="003055B5"/>
    <w:rsid w:val="00311CAB"/>
    <w:rsid w:val="00312BE1"/>
    <w:rsid w:val="00317BA9"/>
    <w:rsid w:val="003263A3"/>
    <w:rsid w:val="003327DC"/>
    <w:rsid w:val="00333654"/>
    <w:rsid w:val="003368AB"/>
    <w:rsid w:val="00336C0D"/>
    <w:rsid w:val="0035009A"/>
    <w:rsid w:val="00351DB3"/>
    <w:rsid w:val="00354566"/>
    <w:rsid w:val="00354BE4"/>
    <w:rsid w:val="003617A4"/>
    <w:rsid w:val="00361F1B"/>
    <w:rsid w:val="0036254C"/>
    <w:rsid w:val="0036372B"/>
    <w:rsid w:val="00367FC8"/>
    <w:rsid w:val="00372476"/>
    <w:rsid w:val="00373236"/>
    <w:rsid w:val="00384318"/>
    <w:rsid w:val="003846E2"/>
    <w:rsid w:val="00391E5C"/>
    <w:rsid w:val="0039639C"/>
    <w:rsid w:val="00397E68"/>
    <w:rsid w:val="003A0630"/>
    <w:rsid w:val="003A685E"/>
    <w:rsid w:val="003A6D5F"/>
    <w:rsid w:val="003B0AC4"/>
    <w:rsid w:val="003B2FAE"/>
    <w:rsid w:val="003C3923"/>
    <w:rsid w:val="003D4FCF"/>
    <w:rsid w:val="003E0295"/>
    <w:rsid w:val="003E5668"/>
    <w:rsid w:val="003E6629"/>
    <w:rsid w:val="003F1214"/>
    <w:rsid w:val="0040417B"/>
    <w:rsid w:val="00405650"/>
    <w:rsid w:val="00411D5F"/>
    <w:rsid w:val="00421134"/>
    <w:rsid w:val="00423A13"/>
    <w:rsid w:val="00430E3A"/>
    <w:rsid w:val="00444DC3"/>
    <w:rsid w:val="00447E8D"/>
    <w:rsid w:val="00453FBC"/>
    <w:rsid w:val="004568B4"/>
    <w:rsid w:val="004631A8"/>
    <w:rsid w:val="004715E7"/>
    <w:rsid w:val="004846E0"/>
    <w:rsid w:val="00485536"/>
    <w:rsid w:val="004932EE"/>
    <w:rsid w:val="00494A0F"/>
    <w:rsid w:val="004A04F4"/>
    <w:rsid w:val="004A08C3"/>
    <w:rsid w:val="004A605A"/>
    <w:rsid w:val="004B03E7"/>
    <w:rsid w:val="004B0E39"/>
    <w:rsid w:val="004B2DE0"/>
    <w:rsid w:val="004B6106"/>
    <w:rsid w:val="004C41CC"/>
    <w:rsid w:val="004C4C72"/>
    <w:rsid w:val="004D617E"/>
    <w:rsid w:val="004E0365"/>
    <w:rsid w:val="004E088C"/>
    <w:rsid w:val="004E2739"/>
    <w:rsid w:val="004F3769"/>
    <w:rsid w:val="004F56BE"/>
    <w:rsid w:val="005018D1"/>
    <w:rsid w:val="00501C06"/>
    <w:rsid w:val="005152CF"/>
    <w:rsid w:val="005240B5"/>
    <w:rsid w:val="005256E2"/>
    <w:rsid w:val="0052644C"/>
    <w:rsid w:val="005303E2"/>
    <w:rsid w:val="00532301"/>
    <w:rsid w:val="0054085A"/>
    <w:rsid w:val="00540DB4"/>
    <w:rsid w:val="0054150D"/>
    <w:rsid w:val="00542017"/>
    <w:rsid w:val="00547EBB"/>
    <w:rsid w:val="00551F10"/>
    <w:rsid w:val="00552CB2"/>
    <w:rsid w:val="005549FE"/>
    <w:rsid w:val="005551B5"/>
    <w:rsid w:val="00561656"/>
    <w:rsid w:val="00561A1D"/>
    <w:rsid w:val="00566708"/>
    <w:rsid w:val="005777BA"/>
    <w:rsid w:val="005844BE"/>
    <w:rsid w:val="0059036F"/>
    <w:rsid w:val="0059341E"/>
    <w:rsid w:val="00593B4C"/>
    <w:rsid w:val="005A4534"/>
    <w:rsid w:val="005B32CD"/>
    <w:rsid w:val="005C2032"/>
    <w:rsid w:val="005C2550"/>
    <w:rsid w:val="005C3759"/>
    <w:rsid w:val="005C3D22"/>
    <w:rsid w:val="005E0452"/>
    <w:rsid w:val="005E0930"/>
    <w:rsid w:val="005E3CB9"/>
    <w:rsid w:val="005E43D0"/>
    <w:rsid w:val="005F2660"/>
    <w:rsid w:val="00604329"/>
    <w:rsid w:val="00606DAF"/>
    <w:rsid w:val="0061474E"/>
    <w:rsid w:val="0061551C"/>
    <w:rsid w:val="006262F0"/>
    <w:rsid w:val="0063365D"/>
    <w:rsid w:val="00633DEA"/>
    <w:rsid w:val="00637481"/>
    <w:rsid w:val="006414F1"/>
    <w:rsid w:val="006457B4"/>
    <w:rsid w:val="00645CA4"/>
    <w:rsid w:val="00646956"/>
    <w:rsid w:val="006601C4"/>
    <w:rsid w:val="0066389A"/>
    <w:rsid w:val="00671D68"/>
    <w:rsid w:val="00674268"/>
    <w:rsid w:val="006811FB"/>
    <w:rsid w:val="0069061F"/>
    <w:rsid w:val="006906F7"/>
    <w:rsid w:val="006942EF"/>
    <w:rsid w:val="00695BA2"/>
    <w:rsid w:val="00697D2B"/>
    <w:rsid w:val="006A0053"/>
    <w:rsid w:val="006A4681"/>
    <w:rsid w:val="006A7622"/>
    <w:rsid w:val="006B3F8A"/>
    <w:rsid w:val="006B7444"/>
    <w:rsid w:val="006D42E6"/>
    <w:rsid w:val="006E427D"/>
    <w:rsid w:val="006F0A3E"/>
    <w:rsid w:val="006F4FD4"/>
    <w:rsid w:val="006F64C9"/>
    <w:rsid w:val="006F77E3"/>
    <w:rsid w:val="00706751"/>
    <w:rsid w:val="0070775B"/>
    <w:rsid w:val="00711CEA"/>
    <w:rsid w:val="00716CFD"/>
    <w:rsid w:val="00730253"/>
    <w:rsid w:val="007307E2"/>
    <w:rsid w:val="00741326"/>
    <w:rsid w:val="00742C70"/>
    <w:rsid w:val="00763C03"/>
    <w:rsid w:val="0076597D"/>
    <w:rsid w:val="00767FE1"/>
    <w:rsid w:val="00771291"/>
    <w:rsid w:val="0079426C"/>
    <w:rsid w:val="00795006"/>
    <w:rsid w:val="007A14B8"/>
    <w:rsid w:val="007A5E91"/>
    <w:rsid w:val="007B289F"/>
    <w:rsid w:val="007C1163"/>
    <w:rsid w:val="007C78FC"/>
    <w:rsid w:val="007D22DD"/>
    <w:rsid w:val="007D262D"/>
    <w:rsid w:val="007D6116"/>
    <w:rsid w:val="007E20C3"/>
    <w:rsid w:val="007E3632"/>
    <w:rsid w:val="007F42F0"/>
    <w:rsid w:val="007F66DF"/>
    <w:rsid w:val="008013C4"/>
    <w:rsid w:val="00806469"/>
    <w:rsid w:val="008116E5"/>
    <w:rsid w:val="00811961"/>
    <w:rsid w:val="008132E8"/>
    <w:rsid w:val="00817CA6"/>
    <w:rsid w:val="008200FB"/>
    <w:rsid w:val="00820207"/>
    <w:rsid w:val="00820949"/>
    <w:rsid w:val="00820FA1"/>
    <w:rsid w:val="00821C18"/>
    <w:rsid w:val="00822BB0"/>
    <w:rsid w:val="00836E30"/>
    <w:rsid w:val="00836F03"/>
    <w:rsid w:val="00837415"/>
    <w:rsid w:val="00843797"/>
    <w:rsid w:val="008521FE"/>
    <w:rsid w:val="00854556"/>
    <w:rsid w:val="00861AB9"/>
    <w:rsid w:val="00862A42"/>
    <w:rsid w:val="00862CFD"/>
    <w:rsid w:val="00870902"/>
    <w:rsid w:val="00880E59"/>
    <w:rsid w:val="008820F8"/>
    <w:rsid w:val="00886ECB"/>
    <w:rsid w:val="0089203A"/>
    <w:rsid w:val="00893870"/>
    <w:rsid w:val="00894D1F"/>
    <w:rsid w:val="008A1162"/>
    <w:rsid w:val="008A3958"/>
    <w:rsid w:val="008A4BB3"/>
    <w:rsid w:val="008B03FC"/>
    <w:rsid w:val="008B6754"/>
    <w:rsid w:val="008C104D"/>
    <w:rsid w:val="008C78A8"/>
    <w:rsid w:val="008D4618"/>
    <w:rsid w:val="008E00FC"/>
    <w:rsid w:val="008E50AC"/>
    <w:rsid w:val="008E7747"/>
    <w:rsid w:val="008F0C62"/>
    <w:rsid w:val="008F2453"/>
    <w:rsid w:val="00900F2B"/>
    <w:rsid w:val="009014BF"/>
    <w:rsid w:val="00915D25"/>
    <w:rsid w:val="009224A2"/>
    <w:rsid w:val="0092323E"/>
    <w:rsid w:val="009241B8"/>
    <w:rsid w:val="00937A75"/>
    <w:rsid w:val="00937B72"/>
    <w:rsid w:val="009466D8"/>
    <w:rsid w:val="0094739B"/>
    <w:rsid w:val="0095283E"/>
    <w:rsid w:val="009548B3"/>
    <w:rsid w:val="009602E9"/>
    <w:rsid w:val="00965268"/>
    <w:rsid w:val="009679DF"/>
    <w:rsid w:val="009853B0"/>
    <w:rsid w:val="00997EE9"/>
    <w:rsid w:val="009A1DB6"/>
    <w:rsid w:val="009A5214"/>
    <w:rsid w:val="009A798E"/>
    <w:rsid w:val="009B4631"/>
    <w:rsid w:val="009C18A5"/>
    <w:rsid w:val="009E49BA"/>
    <w:rsid w:val="009F5BF0"/>
    <w:rsid w:val="00A03400"/>
    <w:rsid w:val="00A0684A"/>
    <w:rsid w:val="00A07A06"/>
    <w:rsid w:val="00A15411"/>
    <w:rsid w:val="00A17DC2"/>
    <w:rsid w:val="00A27A7C"/>
    <w:rsid w:val="00A32552"/>
    <w:rsid w:val="00A32E2B"/>
    <w:rsid w:val="00A371BC"/>
    <w:rsid w:val="00A42137"/>
    <w:rsid w:val="00A4489C"/>
    <w:rsid w:val="00A5439D"/>
    <w:rsid w:val="00A55A9D"/>
    <w:rsid w:val="00A63E8D"/>
    <w:rsid w:val="00A652C5"/>
    <w:rsid w:val="00A75E50"/>
    <w:rsid w:val="00A910CF"/>
    <w:rsid w:val="00A94932"/>
    <w:rsid w:val="00A949BC"/>
    <w:rsid w:val="00AB3E78"/>
    <w:rsid w:val="00AC092C"/>
    <w:rsid w:val="00AC1863"/>
    <w:rsid w:val="00AC19CC"/>
    <w:rsid w:val="00AC253A"/>
    <w:rsid w:val="00AC49F3"/>
    <w:rsid w:val="00AD02E8"/>
    <w:rsid w:val="00AD07EC"/>
    <w:rsid w:val="00AD1A87"/>
    <w:rsid w:val="00AE3C43"/>
    <w:rsid w:val="00AE6234"/>
    <w:rsid w:val="00AF366F"/>
    <w:rsid w:val="00AF417C"/>
    <w:rsid w:val="00B00925"/>
    <w:rsid w:val="00B05C91"/>
    <w:rsid w:val="00B0651D"/>
    <w:rsid w:val="00B15666"/>
    <w:rsid w:val="00B33931"/>
    <w:rsid w:val="00B34F3F"/>
    <w:rsid w:val="00B5569C"/>
    <w:rsid w:val="00B66196"/>
    <w:rsid w:val="00B702ED"/>
    <w:rsid w:val="00B90B33"/>
    <w:rsid w:val="00B92504"/>
    <w:rsid w:val="00B94D3A"/>
    <w:rsid w:val="00BA0A01"/>
    <w:rsid w:val="00BA2611"/>
    <w:rsid w:val="00BA6A25"/>
    <w:rsid w:val="00BB3B86"/>
    <w:rsid w:val="00BB53D2"/>
    <w:rsid w:val="00BB7E0A"/>
    <w:rsid w:val="00BC269D"/>
    <w:rsid w:val="00BD1E4E"/>
    <w:rsid w:val="00BD5EE5"/>
    <w:rsid w:val="00BD6360"/>
    <w:rsid w:val="00BE24B3"/>
    <w:rsid w:val="00BE4DB8"/>
    <w:rsid w:val="00BE7627"/>
    <w:rsid w:val="00BF2986"/>
    <w:rsid w:val="00BF3005"/>
    <w:rsid w:val="00C0595A"/>
    <w:rsid w:val="00C14072"/>
    <w:rsid w:val="00C14167"/>
    <w:rsid w:val="00C17C29"/>
    <w:rsid w:val="00C42244"/>
    <w:rsid w:val="00C42B22"/>
    <w:rsid w:val="00C45341"/>
    <w:rsid w:val="00C476F5"/>
    <w:rsid w:val="00C539ED"/>
    <w:rsid w:val="00C55154"/>
    <w:rsid w:val="00C56565"/>
    <w:rsid w:val="00C63E31"/>
    <w:rsid w:val="00C7044F"/>
    <w:rsid w:val="00C716AA"/>
    <w:rsid w:val="00C73B7A"/>
    <w:rsid w:val="00C750AB"/>
    <w:rsid w:val="00C87349"/>
    <w:rsid w:val="00C918C6"/>
    <w:rsid w:val="00C94269"/>
    <w:rsid w:val="00C94A9A"/>
    <w:rsid w:val="00C9565C"/>
    <w:rsid w:val="00C974E7"/>
    <w:rsid w:val="00C97FE3"/>
    <w:rsid w:val="00CA2AEE"/>
    <w:rsid w:val="00CA4823"/>
    <w:rsid w:val="00CB5820"/>
    <w:rsid w:val="00CB6555"/>
    <w:rsid w:val="00CC11F0"/>
    <w:rsid w:val="00CC1ED0"/>
    <w:rsid w:val="00CC4966"/>
    <w:rsid w:val="00CC4B0D"/>
    <w:rsid w:val="00CC5CE0"/>
    <w:rsid w:val="00CD1C0A"/>
    <w:rsid w:val="00CD2CB6"/>
    <w:rsid w:val="00CD4EB6"/>
    <w:rsid w:val="00CD614B"/>
    <w:rsid w:val="00CE06A5"/>
    <w:rsid w:val="00CE2749"/>
    <w:rsid w:val="00CE7A42"/>
    <w:rsid w:val="00CF4372"/>
    <w:rsid w:val="00D04328"/>
    <w:rsid w:val="00D17DBF"/>
    <w:rsid w:val="00D26BCD"/>
    <w:rsid w:val="00D2787B"/>
    <w:rsid w:val="00D31083"/>
    <w:rsid w:val="00D342D1"/>
    <w:rsid w:val="00D4276B"/>
    <w:rsid w:val="00D44520"/>
    <w:rsid w:val="00D44B7A"/>
    <w:rsid w:val="00D47F40"/>
    <w:rsid w:val="00D550C6"/>
    <w:rsid w:val="00D60AE4"/>
    <w:rsid w:val="00D628E5"/>
    <w:rsid w:val="00D6305F"/>
    <w:rsid w:val="00D735BB"/>
    <w:rsid w:val="00D81E7C"/>
    <w:rsid w:val="00D92CA8"/>
    <w:rsid w:val="00D93BD9"/>
    <w:rsid w:val="00D975D9"/>
    <w:rsid w:val="00DA3836"/>
    <w:rsid w:val="00DA698C"/>
    <w:rsid w:val="00DA7C92"/>
    <w:rsid w:val="00DB15E0"/>
    <w:rsid w:val="00DB4140"/>
    <w:rsid w:val="00DB76E6"/>
    <w:rsid w:val="00DB7A1C"/>
    <w:rsid w:val="00DC5C5D"/>
    <w:rsid w:val="00DD2514"/>
    <w:rsid w:val="00DE1189"/>
    <w:rsid w:val="00DE2502"/>
    <w:rsid w:val="00E04268"/>
    <w:rsid w:val="00E06D08"/>
    <w:rsid w:val="00E131F3"/>
    <w:rsid w:val="00E172D6"/>
    <w:rsid w:val="00E17418"/>
    <w:rsid w:val="00E256CB"/>
    <w:rsid w:val="00E30B15"/>
    <w:rsid w:val="00E3220E"/>
    <w:rsid w:val="00E32DB8"/>
    <w:rsid w:val="00E330E1"/>
    <w:rsid w:val="00E449CC"/>
    <w:rsid w:val="00E6176B"/>
    <w:rsid w:val="00E62B88"/>
    <w:rsid w:val="00E6517C"/>
    <w:rsid w:val="00E7018D"/>
    <w:rsid w:val="00E738A6"/>
    <w:rsid w:val="00E74397"/>
    <w:rsid w:val="00E8257A"/>
    <w:rsid w:val="00E83242"/>
    <w:rsid w:val="00E95D6A"/>
    <w:rsid w:val="00EA0D99"/>
    <w:rsid w:val="00EA4AAB"/>
    <w:rsid w:val="00EB31B2"/>
    <w:rsid w:val="00EB7077"/>
    <w:rsid w:val="00EC5E49"/>
    <w:rsid w:val="00EC6735"/>
    <w:rsid w:val="00EC71CB"/>
    <w:rsid w:val="00EC7AE9"/>
    <w:rsid w:val="00ED6770"/>
    <w:rsid w:val="00ED699A"/>
    <w:rsid w:val="00EE012E"/>
    <w:rsid w:val="00EE0192"/>
    <w:rsid w:val="00EF7322"/>
    <w:rsid w:val="00F02E53"/>
    <w:rsid w:val="00F10ABD"/>
    <w:rsid w:val="00F14D28"/>
    <w:rsid w:val="00F20173"/>
    <w:rsid w:val="00F22BF7"/>
    <w:rsid w:val="00F27753"/>
    <w:rsid w:val="00F313CB"/>
    <w:rsid w:val="00F31FF1"/>
    <w:rsid w:val="00F335F6"/>
    <w:rsid w:val="00F33863"/>
    <w:rsid w:val="00F35412"/>
    <w:rsid w:val="00F45183"/>
    <w:rsid w:val="00F5614F"/>
    <w:rsid w:val="00F7442B"/>
    <w:rsid w:val="00F85B6D"/>
    <w:rsid w:val="00F93D16"/>
    <w:rsid w:val="00FA0422"/>
    <w:rsid w:val="00FA23A9"/>
    <w:rsid w:val="00FA63CA"/>
    <w:rsid w:val="00FB036C"/>
    <w:rsid w:val="00FC061E"/>
    <w:rsid w:val="00FC2AB7"/>
    <w:rsid w:val="00FD1C79"/>
    <w:rsid w:val="00FD3A89"/>
    <w:rsid w:val="00FE5062"/>
    <w:rsid w:val="00FE7991"/>
    <w:rsid w:val="00FF1FD5"/>
    <w:rsid w:val="00FF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65FA8DA7-25AA-A744-B317-618307A5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3</Words>
  <Characters>68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t</dc:creator>
  <cp:keywords/>
  <dc:description/>
  <cp:lastModifiedBy>Microsoft Office User</cp:lastModifiedBy>
  <cp:revision>3</cp:revision>
  <dcterms:created xsi:type="dcterms:W3CDTF">2020-10-19T08:58:00Z</dcterms:created>
  <dcterms:modified xsi:type="dcterms:W3CDTF">2021-03-12T08:29:00Z</dcterms:modified>
</cp:coreProperties>
</file>